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87"/>
      <w:bookmarkStart w:id="1" w:name="OLE_LINK2"/>
      <w:bookmarkStart w:id="2" w:name="OLE_LINK1"/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Clinical characteristics of the participants in the discovery and validation datasets from DFTJ-cohort Study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2871"/>
        <w:gridCol w:w="2871"/>
      </w:tblGrid>
      <w:tr>
        <w:trPr/>
        <w:tc>
          <w:tcPr>
            <w:tcW w:w="2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WA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covery Set</w:t>
            </w:r>
          </w:p>
        </w:tc>
        <w:tc>
          <w:tcPr>
            <w:tcW w:w="2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idation Set</w:t>
            </w:r>
          </w:p>
        </w:tc>
      </w:tr>
      <w:tr>
        <w:trPr/>
        <w:tc>
          <w:tcPr>
            <w:tcW w:w="28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28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0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, n (%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 (21.8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8.2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5 ± 8.14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5 ± 7.83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3 ± 3.33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6 ± 3.30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8 ± 9.57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1 ± 9.54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 (n, %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smokers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4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nking status (n, %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inkers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6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inkers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ities (hours/week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an (P25 - P75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 - 10.5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 - 10.5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S (n, %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 (19.4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8 (17.2)</w:t>
            </w:r>
          </w:p>
        </w:tc>
      </w:tr>
      <w:tr>
        <w:trPr/>
        <w:tc>
          <w:tcPr>
            <w:tcW w:w="28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 (U/L)</w:t>
            </w:r>
          </w:p>
        </w:tc>
        <w:tc>
          <w:tcPr>
            <w:tcW w:w="28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02 ± 26.51</w:t>
            </w:r>
          </w:p>
        </w:tc>
        <w:tc>
          <w:tcPr>
            <w:tcW w:w="28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6 ± 35.41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Activities include walking, biking, taichi, jogging, swimming, dancing, climbing and ball game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S is short for environmental tobacco smoke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00" w:h="15874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Labellist1">
    <w:name w:val="label_list1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7:42:00Z</dcterms:created>
  <dc:creator>Lj</dc:creator>
  <dc:description/>
  <cp:keywords/>
  <dc:language>en-US</dc:language>
  <cp:lastModifiedBy>Abella, Jerard Dave</cp:lastModifiedBy>
  <dcterms:modified xsi:type="dcterms:W3CDTF">2013-10-08T11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